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B69E3" w14:textId="77777777" w:rsidR="00A540A2" w:rsidRDefault="006E4987" w:rsidP="00A43CD7">
      <w:pPr>
        <w:rPr>
          <w:lang w:val="en-US"/>
        </w:rPr>
      </w:pPr>
      <w:r w:rsidRPr="006E4987">
        <w:rPr>
          <w:lang w:val="en-US"/>
        </w:rPr>
        <w:t>Supplementar</w:t>
      </w:r>
      <w:r>
        <w:rPr>
          <w:lang w:val="en-US"/>
        </w:rPr>
        <w:t>y Data</w:t>
      </w:r>
      <w:r w:rsidR="00A540A2">
        <w:rPr>
          <w:lang w:val="en-US"/>
        </w:rPr>
        <w:t xml:space="preserve"> Leduc et al. Submitted to Scientific report</w:t>
      </w:r>
    </w:p>
    <w:p w14:paraId="541A1A4E" w14:textId="44E540C9" w:rsidR="00A540A2" w:rsidRDefault="000A0E88" w:rsidP="00A43CD7">
      <w:pPr>
        <w:rPr>
          <w:lang w:val="en-US"/>
        </w:rPr>
      </w:pPr>
      <w:r>
        <w:rPr>
          <w:lang w:val="en-US"/>
        </w:rPr>
        <w:t xml:space="preserve">Supplementary Data S1: Quantification of </w:t>
      </w:r>
      <w:r w:rsidR="00621712">
        <w:rPr>
          <w:lang w:val="en-US"/>
        </w:rPr>
        <w:t xml:space="preserve">skim milk </w:t>
      </w:r>
      <w:r>
        <w:rPr>
          <w:lang w:val="en-US"/>
        </w:rPr>
        <w:t xml:space="preserve">proteins identified by LC-MS/MS before (ctrl) and after five days (res) of two feed restriction trials: one of moderate intensity (M: </w:t>
      </w:r>
      <w:r w:rsidR="00CD4047">
        <w:rPr>
          <w:lang w:val="en-US"/>
        </w:rPr>
        <w:t xml:space="preserve">8 Holstein cows, -18% of dry matter intake) and the other of high intensity (H: 8 Holstein cows, </w:t>
      </w:r>
      <w:r w:rsidR="00CD4047">
        <w:rPr>
          <w:lang w:val="en-US"/>
        </w:rPr>
        <w:noBreakHyphen/>
        <w:t>66% of dry matter intake). A</w:t>
      </w:r>
      <w:r w:rsidR="00621712">
        <w:rPr>
          <w:lang w:val="en-US"/>
        </w:rPr>
        <w:t>:</w:t>
      </w:r>
      <w:r w:rsidR="00CD4047">
        <w:rPr>
          <w:lang w:val="en-US"/>
        </w:rPr>
        <w:t xml:space="preserve"> </w:t>
      </w:r>
      <w:r w:rsidR="00621712">
        <w:rPr>
          <w:lang w:val="en-US"/>
        </w:rPr>
        <w:t xml:space="preserve">the 345 identified proteins and their </w:t>
      </w:r>
      <w:r w:rsidR="00CD4047">
        <w:rPr>
          <w:lang w:val="en-US"/>
        </w:rPr>
        <w:t>spectral count for each</w:t>
      </w:r>
      <w:r w:rsidR="00621712">
        <w:rPr>
          <w:lang w:val="en-US"/>
        </w:rPr>
        <w:t xml:space="preserve"> sample. B: the 232 remaining proteins after filtration (</w:t>
      </w:r>
      <w:r w:rsidR="00621712" w:rsidRPr="006C6B7B">
        <w:rPr>
          <w:lang w:val="en-US"/>
        </w:rPr>
        <w:t>peptide</w:t>
      </w:r>
      <w:r w:rsidR="00621712">
        <w:rPr>
          <w:lang w:val="en-US"/>
        </w:rPr>
        <w:t>s with</w:t>
      </w:r>
      <w:r w:rsidR="00621712" w:rsidRPr="006C6B7B">
        <w:rPr>
          <w:lang w:val="en-US"/>
        </w:rPr>
        <w:t xml:space="preserve"> E-value &lt;0.01, protein</w:t>
      </w:r>
      <w:r w:rsidR="00621712">
        <w:rPr>
          <w:lang w:val="en-US"/>
        </w:rPr>
        <w:t>s with</w:t>
      </w:r>
      <w:r w:rsidR="00621712" w:rsidRPr="006C6B7B">
        <w:rPr>
          <w:lang w:val="en-US"/>
        </w:rPr>
        <w:t xml:space="preserve"> log (E-value) &lt;−4 and a minimum of two identified peptides per protein</w:t>
      </w:r>
      <w:r w:rsidR="00621712">
        <w:rPr>
          <w:lang w:val="en-US"/>
        </w:rPr>
        <w:t xml:space="preserve">) and their spectral count for each sample. </w:t>
      </w:r>
    </w:p>
    <w:p w14:paraId="08701175" w14:textId="6009AB14" w:rsidR="006E4987" w:rsidRDefault="006E4987" w:rsidP="006E4987">
      <w:pPr>
        <w:jc w:val="both"/>
        <w:rPr>
          <w:lang w:val="en-US"/>
        </w:rPr>
      </w:pPr>
      <w:r>
        <w:rPr>
          <w:lang w:val="en-US"/>
        </w:rPr>
        <w:t>Supplementary</w:t>
      </w:r>
      <w:bookmarkStart w:id="0" w:name="_GoBack"/>
      <w:bookmarkEnd w:id="0"/>
      <w:r>
        <w:rPr>
          <w:lang w:val="en-US"/>
        </w:rPr>
        <w:t xml:space="preserve"> </w:t>
      </w:r>
      <w:r w:rsidR="000B6952">
        <w:rPr>
          <w:lang w:val="en-US"/>
        </w:rPr>
        <w:t>Data</w:t>
      </w:r>
      <w:r>
        <w:rPr>
          <w:lang w:val="en-US"/>
        </w:rPr>
        <w:t xml:space="preserve"> S</w:t>
      </w:r>
      <w:r w:rsidR="000A0E88">
        <w:rPr>
          <w:lang w:val="en-US"/>
        </w:rPr>
        <w:t>2</w:t>
      </w:r>
      <w:r w:rsidR="00A43CD7">
        <w:rPr>
          <w:lang w:val="en-US"/>
        </w:rPr>
        <w:t xml:space="preserve">: </w:t>
      </w:r>
      <w:r>
        <w:rPr>
          <w:lang w:val="en-US"/>
        </w:rPr>
        <w:t>List of all</w:t>
      </w:r>
      <w:r w:rsidRPr="006E4987">
        <w:rPr>
          <w:lang w:val="en-US"/>
        </w:rPr>
        <w:t xml:space="preserve"> 160 </w:t>
      </w:r>
      <w:r w:rsidR="00621712">
        <w:rPr>
          <w:lang w:val="en-US"/>
        </w:rPr>
        <w:t xml:space="preserve">skim milk </w:t>
      </w:r>
      <w:r w:rsidRPr="006E4987">
        <w:rPr>
          <w:lang w:val="en-US"/>
        </w:rPr>
        <w:t>proteins whose abundance varied (</w:t>
      </w:r>
      <w:r w:rsidRPr="006E4987">
        <w:rPr>
          <w:i/>
          <w:lang w:val="en-US"/>
        </w:rPr>
        <w:t>P</w:t>
      </w:r>
      <w:r w:rsidRPr="006E4987">
        <w:rPr>
          <w:lang w:val="en-US"/>
        </w:rPr>
        <w:t xml:space="preserve"> &lt;0.05</w:t>
      </w:r>
      <w:r>
        <w:rPr>
          <w:lang w:val="en-US"/>
        </w:rPr>
        <w:t xml:space="preserve">) </w:t>
      </w:r>
      <w:r w:rsidRPr="006E4987">
        <w:rPr>
          <w:lang w:val="en-US"/>
        </w:rPr>
        <w:t xml:space="preserve">during the feed restriction trial of high intensity </w:t>
      </w:r>
      <w:r w:rsidRPr="00A540A2">
        <w:rPr>
          <w:lang w:val="en-US"/>
        </w:rPr>
        <w:t>(</w:t>
      </w:r>
      <w:r w:rsidRPr="006E4987">
        <w:rPr>
          <w:lang w:val="en-US"/>
        </w:rPr>
        <w:t>-6</w:t>
      </w:r>
      <w:r w:rsidR="00CD4047">
        <w:rPr>
          <w:lang w:val="en-US"/>
        </w:rPr>
        <w:t>6</w:t>
      </w:r>
      <w:r w:rsidRPr="006E4987">
        <w:rPr>
          <w:lang w:val="en-US"/>
        </w:rPr>
        <w:t xml:space="preserve">% dry matter intake) </w:t>
      </w:r>
      <w:r>
        <w:rPr>
          <w:lang w:val="en-US"/>
        </w:rPr>
        <w:t xml:space="preserve">with their respective fold change and adjusted </w:t>
      </w:r>
      <w:r w:rsidRPr="006E4987">
        <w:rPr>
          <w:i/>
          <w:lang w:val="en-US"/>
        </w:rPr>
        <w:t>P</w:t>
      </w:r>
      <w:r>
        <w:rPr>
          <w:lang w:val="en-US"/>
        </w:rPr>
        <w:t>-value.</w:t>
      </w:r>
      <w:r w:rsidR="006564BD">
        <w:rPr>
          <w:lang w:val="en-US"/>
        </w:rPr>
        <w:t xml:space="preserve"> </w:t>
      </w:r>
      <w:r w:rsidR="006564BD" w:rsidRPr="006564BD">
        <w:rPr>
          <w:lang w:val="en-US"/>
        </w:rPr>
        <w:t xml:space="preserve">Fold change (FC) is the </w:t>
      </w:r>
      <w:r w:rsidR="00F16152">
        <w:rPr>
          <w:lang w:val="en-US"/>
        </w:rPr>
        <w:t xml:space="preserve">log2 </w:t>
      </w:r>
      <w:r w:rsidR="006564BD" w:rsidRPr="006564BD">
        <w:rPr>
          <w:lang w:val="en-US"/>
        </w:rPr>
        <w:t>ratio between d 5 and d -2</w:t>
      </w:r>
      <w:r w:rsidR="006564BD">
        <w:rPr>
          <w:lang w:val="en-US"/>
        </w:rPr>
        <w:t xml:space="preserve"> relative to feed restriction initiation</w:t>
      </w:r>
      <w:r w:rsidR="006564BD" w:rsidRPr="006564BD">
        <w:rPr>
          <w:lang w:val="en-US"/>
        </w:rPr>
        <w:t xml:space="preserve">. ∞ represent proteins only found in milk during feed restriction and </w:t>
      </w:r>
      <w:r w:rsidR="005A00AE">
        <w:rPr>
          <w:lang w:val="en-US"/>
        </w:rPr>
        <w:t>-</w:t>
      </w:r>
      <w:r w:rsidR="005A00AE" w:rsidRPr="006564BD">
        <w:rPr>
          <w:lang w:val="en-US"/>
        </w:rPr>
        <w:t>∞</w:t>
      </w:r>
      <w:r w:rsidR="006564BD" w:rsidRPr="006564BD">
        <w:rPr>
          <w:lang w:val="en-US"/>
        </w:rPr>
        <w:t xml:space="preserve"> those only found before feed restriction.</w:t>
      </w:r>
    </w:p>
    <w:tbl>
      <w:tblPr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1"/>
        <w:gridCol w:w="2163"/>
        <w:gridCol w:w="1200"/>
        <w:gridCol w:w="1200"/>
      </w:tblGrid>
      <w:tr w:rsidR="00F16152" w:rsidRPr="00F16152" w14:paraId="7EE9A3E0" w14:textId="77777777" w:rsidTr="00F16152">
        <w:trPr>
          <w:trHeight w:val="300"/>
        </w:trPr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A92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rotein nam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114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cess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497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og2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A24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dj p.value</w:t>
            </w:r>
          </w:p>
        </w:tc>
      </w:tr>
      <w:tr w:rsidR="00F16152" w:rsidRPr="00F16152" w14:paraId="33C561A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C9C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ranscobalamin-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57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CO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CB3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3A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4</w:t>
            </w:r>
          </w:p>
        </w:tc>
      </w:tr>
      <w:tr w:rsidR="00F16152" w:rsidRPr="00F16152" w14:paraId="704DD25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BE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S2-cas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241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ASA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C79" w14:textId="779BADB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331" w14:textId="5727AE3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</w:tr>
      <w:tr w:rsidR="00F16152" w:rsidRPr="00F16152" w14:paraId="174F0AF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81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ipoprotein lip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AF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IPL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0597" w14:textId="09D5553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13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4</w:t>
            </w:r>
          </w:p>
        </w:tc>
      </w:tr>
      <w:tr w:rsidR="00F16152" w:rsidRPr="00F16152" w14:paraId="40675C6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93B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Dehydrogenase/reductase (SDR family) member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6C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Q2KIS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C32" w14:textId="0F5904E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D12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3</w:t>
            </w:r>
          </w:p>
        </w:tc>
      </w:tr>
      <w:tr w:rsidR="00F16152" w:rsidRPr="00F16152" w14:paraId="0486AF1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B6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02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R4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629" w14:textId="622DB4A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59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3</w:t>
            </w:r>
          </w:p>
        </w:tc>
      </w:tr>
      <w:tr w:rsidR="00F16152" w:rsidRPr="00F16152" w14:paraId="5D3393C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C0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lactalbum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87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ALB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6E4" w14:textId="3B1930A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6B5D" w14:textId="7162FDC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3B7E93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7C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erat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4E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N0V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E5B" w14:textId="245E5576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78BE" w14:textId="17CBBE4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586EFA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4C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S1-cas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3C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ASA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575" w14:textId="2F2835A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601" w14:textId="05493E6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6D0C05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46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eratin, type I cytoskeletal 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83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1C1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31DC" w14:textId="0C50A7F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820" w14:textId="0AA767A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46D4702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DF6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lycosylation-dependent cell adhesion molecule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6A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LCM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3EA" w14:textId="413363C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A80" w14:textId="635E259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4658A74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BF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PC intracellular cholesterol transporter 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08F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PC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DB2" w14:textId="7FD2C52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A12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1538F1A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08B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ine protease HTRA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DB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TRA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3D0C" w14:textId="57FBA61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53D" w14:textId="08841F6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2A933D9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02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ynaptobrevin homolog YKT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E0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YKT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DB3" w14:textId="1006F99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FB1" w14:textId="1342F75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AF71D1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0E8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IDEA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CE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4FUX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5B8" w14:textId="280EA01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F4D" w14:textId="6D1F6A6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1729B0A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34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as-related protein Rab-11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11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B11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CB9" w14:textId="0914501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35FB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550E1DB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DC8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odium-dependent phosphate transport protein 2B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EE4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G9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FD9" w14:textId="7F5AD5E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36F" w14:textId="6A8E0F1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025564B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1B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TP-binding protein SAR1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D6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AR1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9803" w14:textId="21DD147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904" w14:textId="5A7D1DA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843078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D2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DP-ribosylation factor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40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RF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A55" w14:textId="4CB805E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78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3</w:t>
            </w:r>
          </w:p>
        </w:tc>
      </w:tr>
      <w:tr w:rsidR="00F16152" w:rsidRPr="00F16152" w14:paraId="282A778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0E2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-acyl-sn-glycerol-3-phosphate acyltransferase alph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E5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LC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9FB" w14:textId="429C3C6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0A2" w14:textId="6E4FBC9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7F3AD46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C3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ucleoside diphosphate kinase B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8E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DK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983" w14:textId="564B827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33D" w14:textId="2C6ADA4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4C4D580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FC7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ptidyl-prolyl cis-trans isomerase 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A2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PI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96E" w14:textId="5D28D0F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D3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7EEE1B3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0D5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actadher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01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XX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6DE" w14:textId="334B259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DCC" w14:textId="3EFE019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F16152" w:rsidRPr="00F16152" w14:paraId="4F32A42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A0C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uci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0E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UC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1FE" w14:textId="07F38E4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E01E" w14:textId="0839606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697E8B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FE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11H2ORF7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25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6QQW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789" w14:textId="320FAFE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186" w14:textId="7F6F4E4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1B225BA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83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ulfhydryl oxid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60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N9Y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0F5" w14:textId="5F8E590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FA1A" w14:textId="33AE93F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29A8F09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BCB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ATP-binding cassette sub-family G member 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A7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BCG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8D8" w14:textId="70AFE3A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E18" w14:textId="662CD5E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</w:tr>
      <w:tr w:rsidR="00F16152" w:rsidRPr="00F16152" w14:paraId="1C743C6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9C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latelet glycoprotein 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A7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D3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416" w14:textId="57E4DD0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B8EE" w14:textId="0E15752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780E5DF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3EBD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Fibroblast growth factor-binding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8E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GFP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AB9" w14:textId="759E053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186" w14:textId="57C5042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E68847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8D9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as-related protein Rab-7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CBE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3K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1A8" w14:textId="3C08DBA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CB6" w14:textId="30B5E4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2342DF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8E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ADH-cytochrome b5 reductase 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E8C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NB5R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680" w14:textId="278F787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CEF" w14:textId="32E06F36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330D173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86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igment epithelium-derived facto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F0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DF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C567" w14:textId="00F801B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EAF" w14:textId="7D88AB4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3B9CBFD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6CE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Glycoprotein 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44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19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4CB" w14:textId="6E1896B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4E8A" w14:textId="151F1F7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2841402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F1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as-related protein Rap-1b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25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AP1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27F5" w14:textId="41932C2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3A6" w14:textId="42C8940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4A122B7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520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RAB1A, member RAS oncogene famil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F2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YE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5E6" w14:textId="6250C17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69F" w14:textId="2BEEF78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F06DDD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DA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'-nucleotid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65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NTD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EBC9" w14:textId="1853072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940" w14:textId="584E487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6CBBFE9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BE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etalloproteinase inhibitor 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B5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IMP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05A" w14:textId="001ADD1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4EC" w14:textId="38045E7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6A7FD5C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8E7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B4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N2D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A45" w14:textId="0951245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DCC3" w14:textId="7EA95B3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8E51AB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16E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Rab GDP dissociation inhibitor be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62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DI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E53" w14:textId="6749838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85EA" w14:textId="578302E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2776344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EA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atty acid synth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B9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N64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537" w14:textId="08931D5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0C4" w14:textId="713D529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</w:tr>
      <w:tr w:rsidR="00F16152" w:rsidRPr="00F16152" w14:paraId="2034F8E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C2A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Heat shock cognate 71 kDa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7D3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SP7C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BD69" w14:textId="2C82244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B3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3</w:t>
            </w:r>
          </w:p>
        </w:tc>
      </w:tr>
      <w:tr w:rsidR="00F16152" w:rsidRPr="00F16152" w14:paraId="0B829C6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EF7" w14:textId="77777777" w:rsidR="00F16152" w:rsidRPr="00C94C54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94C54">
              <w:rPr>
                <w:rFonts w:ascii="Calibri" w:eastAsia="Times New Roman" w:hAnsi="Calibri" w:cs="Calibri"/>
                <w:color w:val="000000"/>
                <w:lang w:val="en-US" w:eastAsia="fr-FR"/>
              </w:rPr>
              <w:t>Inter-alpha-trypsin inhibitor heavy chain H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5A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TIH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D50" w14:textId="254A685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A34" w14:textId="454F6C8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509E58C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4B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mplement factor B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37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FA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F06" w14:textId="24314D7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560" w14:textId="231706D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657CF99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40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actotransferr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46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RFL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630" w14:textId="1526E02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4B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16</w:t>
            </w:r>
          </w:p>
        </w:tc>
      </w:tr>
      <w:tr w:rsidR="00F16152" w:rsidRPr="00F16152" w14:paraId="50AD54F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5F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actoferr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F0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B3VTM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697" w14:textId="3DA9F9B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565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16</w:t>
            </w:r>
          </w:p>
        </w:tc>
      </w:tr>
      <w:tr w:rsidR="00F16152" w:rsidRPr="00F16152" w14:paraId="21C4829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68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ibrinogen beta ch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88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G0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DCC0" w14:textId="280ADE0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81B2" w14:textId="1A9D1C0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26F4F45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80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actoperoxid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28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RL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D0D" w14:textId="54030DA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348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4</w:t>
            </w:r>
          </w:p>
        </w:tc>
      </w:tr>
      <w:tr w:rsidR="00F16152" w:rsidRPr="00F16152" w14:paraId="4030703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5C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ipopolysaccharide-binding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96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BP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080" w14:textId="591F0EA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78E" w14:textId="220E88A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2548960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CA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mmunoglobulin light chain, lambda gene clust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FE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Q1RMN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C13" w14:textId="333F56B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969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4</w:t>
            </w:r>
          </w:p>
        </w:tc>
      </w:tr>
      <w:tr w:rsidR="00F16152" w:rsidRPr="00F16152" w14:paraId="3D72B62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0A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 family G member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8A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1BMJ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8C08" w14:textId="120B260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D0C" w14:textId="6470974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1C266D9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60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99E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3L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3314" w14:textId="01C703B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43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5</w:t>
            </w:r>
          </w:p>
        </w:tc>
      </w:tr>
      <w:tr w:rsidR="00F16152" w:rsidRPr="00F16152" w14:paraId="1F32216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1C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2-macroglobul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8B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2MG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C7A" w14:textId="7F2FEBA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8CE" w14:textId="244AA92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0557DE3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D3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09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5PK7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902" w14:textId="52A8D94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0A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4</w:t>
            </w:r>
          </w:p>
        </w:tc>
      </w:tr>
      <w:tr w:rsidR="00F16152" w:rsidRPr="00F16152" w14:paraId="56F062D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AB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FD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UE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4335" w14:textId="65A3DB4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DE8" w14:textId="2028F41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4683803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08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GL@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B2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Q3T10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D5E" w14:textId="0EA60FB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5D8" w14:textId="6558C66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</w:tr>
      <w:tr w:rsidR="00F16152" w:rsidRPr="00F16152" w14:paraId="59E947E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5D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15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LW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4A15" w14:textId="69F59866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D04F" w14:textId="0F4E748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F16152" w:rsidRPr="00F16152" w14:paraId="04A3A99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32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1B-glyco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48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1BG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022B" w14:textId="61EB3CC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78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4</w:t>
            </w:r>
          </w:p>
        </w:tc>
      </w:tr>
      <w:tr w:rsidR="00F16152" w:rsidRPr="00F16152" w14:paraId="1F29D40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4D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longation factor 1-alpha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13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F1A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367" w14:textId="0D079D9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EA6" w14:textId="62872BF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7ED86A6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66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actor XIIa inhibito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D3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2AI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7EDF" w14:textId="21D91D1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F18" w14:textId="56C4EEE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80F2D8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3E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B8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5D7Q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10E" w14:textId="2C11144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E15B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3</w:t>
            </w:r>
          </w:p>
        </w:tc>
      </w:tr>
      <w:tr w:rsidR="00F16152" w:rsidRPr="00F16152" w14:paraId="2864576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39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luster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08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LUS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BA3" w14:textId="6669993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D97" w14:textId="0668DD6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754EFE3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63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mplement C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2F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16E" w14:textId="146BB9E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5F8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4</w:t>
            </w:r>
          </w:p>
        </w:tc>
      </w:tr>
      <w:tr w:rsidR="00F16152" w:rsidRPr="00F16152" w14:paraId="0C33F55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A1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ngiotensinoge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DF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GY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811" w14:textId="103DCF1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E21" w14:textId="50421F9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46BFED1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08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BA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SF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774" w14:textId="1322EEB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969" w14:textId="61A6D8A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05BDFFA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7E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 A3-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24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N1U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398" w14:textId="48DCD90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1BA" w14:textId="51CF0DA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365B73A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03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F7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PG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57FB" w14:textId="4052A93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CC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3</w:t>
            </w:r>
          </w:p>
        </w:tc>
      </w:tr>
      <w:tr w:rsidR="00F16152" w:rsidRPr="00F16152" w14:paraId="5F730BD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C8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Vitamin D-binding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E1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VTD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668" w14:textId="54AEC59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3A08" w14:textId="1AADAF7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65ABD36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F7A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GK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76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B0JYP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A3C" w14:textId="4338E1C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0A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0A28455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22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B3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N0V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146" w14:textId="592C828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88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3</w:t>
            </w:r>
          </w:p>
        </w:tc>
      </w:tr>
      <w:tr w:rsidR="00F16152" w:rsidRPr="00F16152" w14:paraId="649ADBC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BD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48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L2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210" w14:textId="6D98D71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A8D" w14:textId="21D6C20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D27EB6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A2AF" w14:textId="77777777" w:rsidR="00F16152" w:rsidRPr="00D93C01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93C01">
              <w:rPr>
                <w:rFonts w:ascii="Calibri" w:eastAsia="Times New Roman" w:hAnsi="Calibri" w:cs="Calibri"/>
                <w:color w:val="000000"/>
                <w:lang w:val="en-US" w:eastAsia="fr-FR"/>
              </w:rPr>
              <w:t>DnaJ homolog subfamily C member 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64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DNJC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978" w14:textId="6ED669F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EB7D" w14:textId="6FED4F4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F16152" w:rsidRPr="00F16152" w14:paraId="371548C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C2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40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5E5T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8ED" w14:textId="6A4522E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168" w14:textId="47B162C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</w:tr>
      <w:tr w:rsidR="00F16152" w:rsidRPr="00F16152" w14:paraId="7934E4D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8C6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00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Z9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56B7" w14:textId="50EDB713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2D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4608E86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FB6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ipocalin 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B7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1B6Z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40D" w14:textId="5BD9F7B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86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13D5D68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C7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 A3-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3B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PA3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A01" w14:textId="53C8154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B7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4650425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62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FC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03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8E9" w14:textId="7403B21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79E" w14:textId="7F1C39E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F16152" w:rsidRPr="00F16152" w14:paraId="4AD7745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40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ndopin 2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F64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Q32T0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A62" w14:textId="4DFA75F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DD4" w14:textId="659860E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3530648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17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in, cytoplasmic 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39B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G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3D37" w14:textId="084B68F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1EE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6</w:t>
            </w:r>
          </w:p>
        </w:tc>
      </w:tr>
      <w:tr w:rsidR="00F16152" w:rsidRPr="00F16152" w14:paraId="382CF6D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B4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3D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NEQ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9DFC" w14:textId="175B7AE9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ACE" w14:textId="76F5360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E59C5E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E5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in, cytoplasmic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FF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280F" w14:textId="57A390E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E8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6</w:t>
            </w:r>
          </w:p>
        </w:tc>
      </w:tr>
      <w:tr w:rsidR="00F16152" w:rsidRPr="00F16152" w14:paraId="074D41D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695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DF5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NKP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FDE" w14:textId="2AF63A3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7E8" w14:textId="72619D4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19FA17B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FB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 A3-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A8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8JKW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6F5" w14:textId="4AC9A7D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4A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4</w:t>
            </w:r>
          </w:p>
        </w:tc>
      </w:tr>
      <w:tr w:rsidR="00F16152" w:rsidRPr="00F16152" w14:paraId="2C79A65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B5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lipoprotein A-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6A3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A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ADC" w14:textId="426C305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7B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5</w:t>
            </w:r>
          </w:p>
        </w:tc>
      </w:tr>
      <w:tr w:rsidR="00F16152" w:rsidRPr="00F16152" w14:paraId="167D0D6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F9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 A3-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5C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PA3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37D" w14:textId="1E8291A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09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3</w:t>
            </w:r>
          </w:p>
        </w:tc>
      </w:tr>
      <w:tr w:rsidR="00F16152" w:rsidRPr="00F16152" w14:paraId="2CFAF35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8C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hrombospondi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49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QV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A5A" w14:textId="1CFEC51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4E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4</w:t>
            </w:r>
          </w:p>
        </w:tc>
      </w:tr>
      <w:tr w:rsidR="00F16152" w:rsidRPr="00F16152" w14:paraId="56FF152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616" w14:textId="77777777" w:rsidR="00F16152" w:rsidRPr="00D93C01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93C01">
              <w:rPr>
                <w:rFonts w:ascii="Calibri" w:eastAsia="Times New Roman" w:hAnsi="Calibri" w:cs="Calibri"/>
                <w:color w:val="000000"/>
                <w:lang w:val="en-US" w:eastAsia="fr-FR"/>
              </w:rPr>
              <w:t>Pancreatic adenocarcinoma upregulated factor-lik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92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N1Z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ADE" w14:textId="0E8E0E4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E5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246A186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DD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ibrinogen alpha ch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B6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IB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CE7" w14:textId="27F651C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E9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6</w:t>
            </w:r>
          </w:p>
        </w:tc>
      </w:tr>
      <w:tr w:rsidR="00F16152" w:rsidRPr="00F16152" w14:paraId="06D5A3D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46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in, alpha skeletal muscl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FBA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S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47B" w14:textId="74592C8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D5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E-05</w:t>
            </w:r>
          </w:p>
        </w:tc>
      </w:tr>
      <w:tr w:rsidR="00F16152" w:rsidRPr="00F16152" w14:paraId="21F7500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C8F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oes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9A7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OES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FA1" w14:textId="7E4401F6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9E01" w14:textId="7AEA9C4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F16152" w:rsidRPr="00F16152" w14:paraId="738E66D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0D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elsol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01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ELS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1E99" w14:textId="32E2CDC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5E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5</w:t>
            </w:r>
          </w:p>
        </w:tc>
      </w:tr>
      <w:tr w:rsidR="00F16152" w:rsidRPr="00F16152" w14:paraId="392EA74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15C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otransferr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A4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RFE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AA0" w14:textId="2D7136D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9A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28</w:t>
            </w:r>
          </w:p>
        </w:tc>
      </w:tr>
      <w:tr w:rsidR="00F16152" w:rsidRPr="00F16152" w14:paraId="7E82C2D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C2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soform LMW of Kininogen-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4C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NG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CDF" w14:textId="6240A01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41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62288D5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89F" w14:textId="77777777" w:rsidR="00F16152" w:rsidRPr="00D93C01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93C01">
              <w:rPr>
                <w:rFonts w:ascii="Calibri" w:eastAsia="Times New Roman" w:hAnsi="Calibri" w:cs="Calibri"/>
                <w:color w:val="000000"/>
                <w:lang w:val="en-US" w:eastAsia="fr-FR"/>
              </w:rPr>
              <w:t>Acyl-CoA synthetase long chain family member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D7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VU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1E4" w14:textId="459EE90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27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7C9303A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7E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2-HS-glyco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E2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ETU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95D" w14:textId="6DBB01D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44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E-04</w:t>
            </w:r>
          </w:p>
        </w:tc>
      </w:tr>
      <w:tr w:rsidR="00F16152" w:rsidRPr="00F16152" w14:paraId="60C0C0D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39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istone H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8D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645" w14:textId="529BD7C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7E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5149F36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06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ininoge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D3B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NV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1F8D" w14:textId="4398D44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43E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67B8A3D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AE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-lactate dehydrogenase B ch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1B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DH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88A" w14:textId="0516BA80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C85" w14:textId="3AADCE2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1570426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4B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hitinase-3-like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0B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H3L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F92" w14:textId="3E238F6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DE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8</w:t>
            </w:r>
          </w:p>
        </w:tc>
      </w:tr>
      <w:tr w:rsidR="00F16152" w:rsidRPr="00F16152" w14:paraId="1E23335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8F8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fili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8F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F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A63" w14:textId="076BFAA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0A4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38ECD50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FA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rilip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A9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Q3SX3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DD7" w14:textId="7E04A001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E1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471AB74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A5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ubulin alpha-1B cha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8D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BA1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E50" w14:textId="1FCA695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1F4" w14:textId="18D9A91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5231563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E48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D1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VK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EFA" w14:textId="24381C4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B9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16</w:t>
            </w:r>
          </w:p>
        </w:tc>
      </w:tr>
      <w:tr w:rsidR="00F16152" w:rsidRPr="00F16152" w14:paraId="0F68980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4B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6E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1BH0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6B0E" w14:textId="1980802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D5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16</w:t>
            </w:r>
          </w:p>
        </w:tc>
      </w:tr>
      <w:tr w:rsidR="00F16152" w:rsidRPr="00F16152" w14:paraId="2FC237A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76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ibronect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66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INC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73E" w14:textId="3D2F863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AF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5</w:t>
            </w:r>
          </w:p>
        </w:tc>
      </w:tr>
      <w:tr w:rsidR="00F16152" w:rsidRPr="00F16152" w14:paraId="38354E5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23A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1-antiprotein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94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1AT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043" w14:textId="45CA431A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38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7</w:t>
            </w:r>
          </w:p>
        </w:tc>
      </w:tr>
      <w:tr w:rsidR="00F16152" w:rsidRPr="00F16152" w14:paraId="488473D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80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Rab GDP dissociation inhibitor alph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CC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DI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5AA" w14:textId="06151F7E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D8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E-04</w:t>
            </w:r>
          </w:p>
        </w:tc>
      </w:tr>
      <w:tr w:rsidR="00F16152" w:rsidRPr="00F16152" w14:paraId="335C64F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C71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athelicidi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29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THL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569" w14:textId="250EE1F5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CB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6</w:t>
            </w:r>
          </w:p>
        </w:tc>
      </w:tr>
      <w:tr w:rsidR="00F16152" w:rsidRPr="00F16152" w14:paraId="2708BB9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9B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enol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2B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NO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4F4" w14:textId="4A7FB2F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DF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7</w:t>
            </w:r>
          </w:p>
        </w:tc>
      </w:tr>
      <w:tr w:rsidR="00F16152" w:rsidRPr="00F16152" w14:paraId="08D8A23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9D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mplement component C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5F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37F" w14:textId="7C5AB16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A8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7</w:t>
            </w:r>
          </w:p>
        </w:tc>
      </w:tr>
      <w:tr w:rsidR="00F16152" w:rsidRPr="00F16152" w14:paraId="1B7010BC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59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ntithrombin-III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7E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NJR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54B" w14:textId="5755C92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44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7</w:t>
            </w:r>
          </w:p>
        </w:tc>
      </w:tr>
      <w:tr w:rsidR="00F16152" w:rsidRPr="00F16152" w14:paraId="65C5116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01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2-macroglobulin variant 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F8D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4JR8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437" w14:textId="1F864BDD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1D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E-09</w:t>
            </w:r>
          </w:p>
        </w:tc>
      </w:tr>
      <w:tr w:rsidR="00F16152" w:rsidRPr="00F16152" w14:paraId="3D26F94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BF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52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MZ1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482" w14:textId="22A7BA62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2C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5</w:t>
            </w:r>
          </w:p>
        </w:tc>
      </w:tr>
      <w:tr w:rsidR="00F16152" w:rsidRPr="00F16152" w14:paraId="2C469D0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EB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lipoprotein 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4B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E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FFFC" w14:textId="59CB177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687" w14:textId="361C40A4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</w:tr>
      <w:tr w:rsidR="00F16152" w:rsidRPr="00F16152" w14:paraId="2DC64E9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CA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ptidoglycan recognition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62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GRP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0C8" w14:textId="1E20AA3C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2F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E-06</w:t>
            </w:r>
          </w:p>
        </w:tc>
      </w:tr>
      <w:tr w:rsidR="00F16152" w:rsidRPr="00F16152" w14:paraId="28FBD6A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63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istone H2B type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61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2B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BFF" w14:textId="46E18508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EF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33C5CBF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FB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istone H2B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E2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BN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E46" w14:textId="653486BB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5BB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23D2EA6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5E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emopex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2D5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EMO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27D" w14:textId="443F9476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2BB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5</w:t>
            </w:r>
          </w:p>
        </w:tc>
      </w:tr>
      <w:tr w:rsidR="00F16152" w:rsidRPr="00F16152" w14:paraId="47584A7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19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yruvate kin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67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5D98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E2A" w14:textId="6D7C65FF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E2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11</w:t>
            </w:r>
          </w:p>
        </w:tc>
      </w:tr>
      <w:tr w:rsidR="00F16152" w:rsidRPr="00F16152" w14:paraId="1E46940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E0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ymphocyte cytosolic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36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SN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B3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2E4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E-12</w:t>
            </w:r>
          </w:p>
        </w:tc>
      </w:tr>
      <w:tr w:rsidR="00F16152" w:rsidRPr="00F16152" w14:paraId="0B5C8DB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F7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aptoglob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49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PT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B2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4B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11</w:t>
            </w:r>
          </w:p>
        </w:tc>
      </w:tr>
      <w:tr w:rsidR="00F16152" w:rsidRPr="00F16152" w14:paraId="406DA64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4F5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nnexin A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13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NXA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46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62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9</w:t>
            </w:r>
          </w:p>
        </w:tc>
      </w:tr>
      <w:tr w:rsidR="00F16152" w:rsidRPr="00F16152" w14:paraId="0AFC596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83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32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MW6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42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08B2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9</w:t>
            </w:r>
          </w:p>
        </w:tc>
      </w:tr>
      <w:tr w:rsidR="00F16152" w:rsidRPr="00F16152" w14:paraId="063D4AD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10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2-macroglobulin variant 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E7F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K4JDR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D2F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EF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E-09</w:t>
            </w:r>
          </w:p>
        </w:tc>
      </w:tr>
      <w:tr w:rsidR="00F16152" w:rsidRPr="00F16152" w14:paraId="7CA5D8C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74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90A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MS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8B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35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8</w:t>
            </w:r>
          </w:p>
        </w:tc>
      </w:tr>
      <w:tr w:rsidR="00F16152" w:rsidRPr="00F16152" w14:paraId="43BCF4F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DBE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rothromb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0C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HR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AB5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D1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8</w:t>
            </w:r>
          </w:p>
        </w:tc>
      </w:tr>
      <w:tr w:rsidR="00F16152" w:rsidRPr="00F16152" w14:paraId="5E7DD0E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2F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eukocyte elastase inhibito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D4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ILEU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E6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74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8</w:t>
            </w:r>
          </w:p>
        </w:tc>
      </w:tr>
      <w:tr w:rsidR="00F16152" w:rsidRPr="00F16152" w14:paraId="733875F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186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27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X8C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1E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F6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9E-08</w:t>
            </w:r>
          </w:p>
        </w:tc>
      </w:tr>
      <w:tr w:rsidR="00F16152" w:rsidRPr="00F16152" w14:paraId="12E29FF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0D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lyceraldehyde-3-phosphate dehydrogen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0C7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P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34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C8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7</w:t>
            </w:r>
          </w:p>
        </w:tc>
      </w:tr>
      <w:tr w:rsidR="00F16152" w:rsidRPr="00F16152" w14:paraId="0ACD8AB5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EC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actinin-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CD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N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BA5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36B5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6</w:t>
            </w:r>
          </w:p>
        </w:tc>
      </w:tr>
      <w:tr w:rsidR="00F16152" w:rsidRPr="00F16152" w14:paraId="559FF8D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A23" w14:textId="77777777" w:rsidR="00F16152" w:rsidRPr="00CB73FF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B73FF">
              <w:rPr>
                <w:rFonts w:ascii="Calibri" w:eastAsia="Times New Roman" w:hAnsi="Calibri" w:cs="Calibri"/>
                <w:color w:val="000000"/>
                <w:lang w:val="en-US" w:eastAsia="fr-FR"/>
              </w:rPr>
              <w:t>Heat shock protein HSP 90-alph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60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S90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EB2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865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6</w:t>
            </w:r>
          </w:p>
        </w:tc>
      </w:tr>
      <w:tr w:rsidR="00F16152" w:rsidRPr="00F16152" w14:paraId="459BF34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B8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LA2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61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6QPP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5C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381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6</w:t>
            </w:r>
          </w:p>
        </w:tc>
      </w:tr>
      <w:tr w:rsidR="00F16152" w:rsidRPr="00F16152" w14:paraId="6B1857B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19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PO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90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6QPT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53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3D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6</w:t>
            </w:r>
          </w:p>
        </w:tc>
      </w:tr>
      <w:tr w:rsidR="00F16152" w:rsidRPr="00F16152" w14:paraId="23DD149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72F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ronin-1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D2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OR1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B9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264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6</w:t>
            </w:r>
          </w:p>
        </w:tc>
      </w:tr>
      <w:tr w:rsidR="00F16152" w:rsidRPr="00F16152" w14:paraId="1DD4AD8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969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lipoprotein A-IV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36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POA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0E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37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8E-06</w:t>
            </w:r>
          </w:p>
        </w:tc>
      </w:tr>
      <w:tr w:rsidR="00F16152" w:rsidRPr="00F16152" w14:paraId="64875CE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9F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ructose-bisphosphate aldol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3F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MG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5B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8A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5</w:t>
            </w:r>
          </w:p>
        </w:tc>
      </w:tr>
      <w:tr w:rsidR="00F16152" w:rsidRPr="00F16152" w14:paraId="6E71B40F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79A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Myosin heavy chain 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A7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1MQ3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5D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14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5</w:t>
            </w:r>
          </w:p>
        </w:tc>
      </w:tr>
      <w:tr w:rsidR="00F16152" w:rsidRPr="00F16152" w14:paraId="30D765B3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BC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rotein S100-A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D1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10A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73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45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5</w:t>
            </w:r>
          </w:p>
        </w:tc>
      </w:tr>
      <w:tr w:rsidR="00F16152" w:rsidRPr="00F16152" w14:paraId="30DA52E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82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6927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MIN7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67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18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3E-05</w:t>
            </w:r>
          </w:p>
        </w:tc>
      </w:tr>
      <w:tr w:rsidR="00F16152" w:rsidRPr="00F16152" w14:paraId="57C31D50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6B7" w14:textId="77777777" w:rsidR="00F16152" w:rsidRPr="00CB73FF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B73FF">
              <w:rPr>
                <w:rFonts w:ascii="Calibri" w:eastAsia="Times New Roman" w:hAnsi="Calibri" w:cs="Calibri"/>
                <w:color w:val="000000"/>
                <w:lang w:val="en-US" w:eastAsia="fr-FR"/>
              </w:rPr>
              <w:t>L-serine dehydratase/L-threonine deamin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70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DHL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65B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49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5</w:t>
            </w:r>
          </w:p>
        </w:tc>
      </w:tr>
      <w:tr w:rsidR="00F16152" w:rsidRPr="00F16152" w14:paraId="4F53A3AB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5B5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lpha-actinin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A7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CTN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8F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69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5</w:t>
            </w:r>
          </w:p>
        </w:tc>
      </w:tr>
      <w:tr w:rsidR="00F16152" w:rsidRPr="00F16152" w14:paraId="2C43447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0C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hosphoglycerate kinase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3C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GK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2F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B2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5</w:t>
            </w:r>
          </w:p>
        </w:tc>
      </w:tr>
      <w:tr w:rsidR="00F16152" w:rsidRPr="00F16152" w14:paraId="569B6F6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5F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zurocid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A9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N0Q8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C7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E0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5</w:t>
            </w:r>
          </w:p>
        </w:tc>
      </w:tr>
      <w:tr w:rsidR="00F16152" w:rsidRPr="00F16152" w14:paraId="2D7383A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12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lycogen phosphorylase, liver for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BCD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YGL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E6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80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4</w:t>
            </w:r>
          </w:p>
        </w:tc>
      </w:tr>
      <w:tr w:rsidR="00F16152" w:rsidRPr="00F16152" w14:paraId="655D52C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3A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6-phosphogluconate dehydrogenase, decarboxylat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270F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S5ZPM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1A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115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4</w:t>
            </w:r>
          </w:p>
        </w:tc>
      </w:tr>
      <w:tr w:rsidR="00F16152" w:rsidRPr="00F16152" w14:paraId="1ABAF95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9F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Leucine rich alpha-2-glyco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33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F6RMV5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5FC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E1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4</w:t>
            </w:r>
          </w:p>
        </w:tc>
      </w:tr>
      <w:tr w:rsidR="00F16152" w:rsidRPr="00F16152" w14:paraId="0DE0CC14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7BC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denylyl cyclase-associated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BF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AP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06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0A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4</w:t>
            </w:r>
          </w:p>
        </w:tc>
      </w:tr>
      <w:tr w:rsidR="00F16152" w:rsidRPr="00F16152" w14:paraId="4BB3F041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DF1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lucose-6-phosphate isomer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48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6PI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238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0183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4</w:t>
            </w:r>
          </w:p>
        </w:tc>
      </w:tr>
      <w:tr w:rsidR="00F16152" w:rsidRPr="00F16152" w14:paraId="04380E7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C9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emoglobin subunit bet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A5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BB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01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A0C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4</w:t>
            </w:r>
          </w:p>
        </w:tc>
      </w:tr>
      <w:tr w:rsidR="00F16152" w:rsidRPr="00F16152" w14:paraId="07124047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F0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rotein S100-A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E2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10A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24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73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4E-04</w:t>
            </w:r>
          </w:p>
        </w:tc>
      </w:tr>
      <w:tr w:rsidR="00F16152" w:rsidRPr="00F16152" w14:paraId="0CE21AE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15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athelicidin-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DF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THL4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5A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7E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4</w:t>
            </w:r>
          </w:p>
        </w:tc>
      </w:tr>
      <w:tr w:rsidR="00F16152" w:rsidRPr="00F16152" w14:paraId="7D740FCE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64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KT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1C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5PJ79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42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4C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7E-04</w:t>
            </w:r>
          </w:p>
        </w:tc>
      </w:tr>
      <w:tr w:rsidR="00F16152" w:rsidRPr="00F16152" w14:paraId="6793557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DA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WD repeat-containing protein 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A76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WDR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58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90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038C03D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18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exokinase 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8FB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LR6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19E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93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72C3B7C6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42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Peptidyl arginine deiminase 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76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1BCN3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281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882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282A29FD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D3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minopeptid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1D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E1BP9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24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92F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6532AC1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15E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Uncharacterized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7C6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G3MZE0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DE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7D4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4BD5DFF2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459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Ceruloplasm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18C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0A3Q1NJB1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AF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490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74B244D8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1344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ERPIND1 prote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51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A6QPP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D1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2DF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1E-03</w:t>
            </w:r>
          </w:p>
        </w:tc>
      </w:tr>
      <w:tr w:rsidR="00F16152" w:rsidRPr="00F16152" w14:paraId="73882FC9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885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emoglobin subunit alph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F71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BA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95E5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5D9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66126F7A" w14:textId="77777777" w:rsidTr="00F16152">
        <w:trPr>
          <w:trHeight w:val="300"/>
        </w:trPr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693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istone H1.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640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H12_BOV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EB7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7AD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2E-03</w:t>
            </w:r>
          </w:p>
        </w:tc>
      </w:tr>
      <w:tr w:rsidR="00F16152" w:rsidRPr="00F16152" w14:paraId="6CD69675" w14:textId="77777777" w:rsidTr="00F16152">
        <w:trPr>
          <w:trHeight w:val="315"/>
        </w:trPr>
        <w:tc>
          <w:tcPr>
            <w:tcW w:w="4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8E08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Threonine-tRNA ligase, cytoplasmic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CCA2" w14:textId="77777777" w:rsidR="00F16152" w:rsidRPr="00F16152" w:rsidRDefault="00F16152" w:rsidP="00F16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SYTC_BOV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22EA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∞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5076" w14:textId="77777777" w:rsidR="00F16152" w:rsidRPr="00F16152" w:rsidRDefault="00F16152" w:rsidP="00F16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16152">
              <w:rPr>
                <w:rFonts w:ascii="Calibri" w:eastAsia="Times New Roman" w:hAnsi="Calibri" w:cs="Calibri"/>
                <w:color w:val="000000"/>
                <w:lang w:eastAsia="fr-FR"/>
              </w:rPr>
              <w:t>5E-03</w:t>
            </w:r>
          </w:p>
        </w:tc>
      </w:tr>
    </w:tbl>
    <w:p w14:paraId="397A30D6" w14:textId="77777777" w:rsidR="00C9297C" w:rsidRDefault="00C9297C" w:rsidP="006E4987">
      <w:pPr>
        <w:jc w:val="both"/>
        <w:rPr>
          <w:lang w:val="en-US"/>
        </w:rPr>
      </w:pPr>
    </w:p>
    <w:p w14:paraId="1FB045B5" w14:textId="77777777" w:rsidR="00C9297C" w:rsidRDefault="00C9297C" w:rsidP="006E4987">
      <w:pPr>
        <w:jc w:val="both"/>
        <w:rPr>
          <w:lang w:val="en-US"/>
        </w:rPr>
      </w:pPr>
    </w:p>
    <w:p w14:paraId="486EF191" w14:textId="77777777" w:rsidR="00C9297C" w:rsidRDefault="00C9297C" w:rsidP="006E4987">
      <w:pPr>
        <w:jc w:val="both"/>
        <w:rPr>
          <w:lang w:val="en-US"/>
        </w:rPr>
      </w:pPr>
    </w:p>
    <w:p w14:paraId="63362615" w14:textId="77777777" w:rsidR="00C9297C" w:rsidRDefault="00C9297C" w:rsidP="006E4987">
      <w:pPr>
        <w:jc w:val="both"/>
        <w:rPr>
          <w:lang w:val="en-US"/>
        </w:rPr>
      </w:pPr>
    </w:p>
    <w:p w14:paraId="2F5FEEBD" w14:textId="77777777" w:rsidR="00C9297C" w:rsidRDefault="00C9297C" w:rsidP="006E4987">
      <w:pPr>
        <w:jc w:val="both"/>
        <w:rPr>
          <w:lang w:val="en-US"/>
        </w:rPr>
      </w:pPr>
    </w:p>
    <w:p w14:paraId="0E568CD9" w14:textId="77777777" w:rsidR="00C9297C" w:rsidRDefault="00C9297C">
      <w:pPr>
        <w:rPr>
          <w:lang w:val="en-US"/>
        </w:rPr>
      </w:pPr>
      <w:r>
        <w:rPr>
          <w:lang w:val="en-US"/>
        </w:rPr>
        <w:br w:type="page"/>
      </w:r>
    </w:p>
    <w:p w14:paraId="29661F8C" w14:textId="77777777" w:rsidR="00C9297C" w:rsidRDefault="00C9297C" w:rsidP="006E4987">
      <w:pPr>
        <w:jc w:val="both"/>
        <w:rPr>
          <w:lang w:val="en-US"/>
        </w:rPr>
      </w:pPr>
    </w:p>
    <w:p w14:paraId="4DD518F9" w14:textId="473EDB85" w:rsidR="006E4987" w:rsidRDefault="006E4987" w:rsidP="006E4987">
      <w:pPr>
        <w:jc w:val="both"/>
        <w:rPr>
          <w:lang w:val="en-US"/>
        </w:rPr>
      </w:pPr>
      <w:r>
        <w:rPr>
          <w:lang w:val="en-US"/>
        </w:rPr>
        <w:t>Supplementary Data S</w:t>
      </w:r>
      <w:r w:rsidR="000A0E88">
        <w:rPr>
          <w:lang w:val="en-US"/>
        </w:rPr>
        <w:t>3</w:t>
      </w:r>
      <w:r w:rsidR="00A43CD7">
        <w:rPr>
          <w:lang w:val="en-US"/>
        </w:rPr>
        <w:t xml:space="preserve">: </w:t>
      </w:r>
      <w:r w:rsidR="00871DBE">
        <w:rPr>
          <w:lang w:val="en-US"/>
        </w:rPr>
        <w:t>L</w:t>
      </w:r>
      <w:r w:rsidR="00871DBE" w:rsidRPr="00871DBE">
        <w:rPr>
          <w:lang w:val="en-US"/>
        </w:rPr>
        <w:t xml:space="preserve">ist of all </w:t>
      </w:r>
      <w:r w:rsidR="00871DBE">
        <w:rPr>
          <w:lang w:val="en-US"/>
        </w:rPr>
        <w:t>Gene Ontology</w:t>
      </w:r>
      <w:r w:rsidR="00871DBE" w:rsidRPr="00871DBE">
        <w:rPr>
          <w:lang w:val="en-US"/>
        </w:rPr>
        <w:t xml:space="preserve"> terms identified </w:t>
      </w:r>
      <w:r w:rsidR="00871DBE">
        <w:rPr>
          <w:lang w:val="en-US"/>
        </w:rPr>
        <w:t xml:space="preserve">from the 160 </w:t>
      </w:r>
      <w:r w:rsidR="00621712">
        <w:rPr>
          <w:lang w:val="en-US"/>
        </w:rPr>
        <w:t xml:space="preserve">skim milk </w:t>
      </w:r>
      <w:r w:rsidR="00871DBE">
        <w:rPr>
          <w:lang w:val="en-US"/>
        </w:rPr>
        <w:t xml:space="preserve">proteins presenting abundance variation </w:t>
      </w:r>
      <w:r w:rsidR="00CD4047">
        <w:rPr>
          <w:lang w:val="en-US"/>
        </w:rPr>
        <w:t>after five days of a</w:t>
      </w:r>
      <w:r w:rsidR="00871DBE" w:rsidRPr="006E4987">
        <w:rPr>
          <w:lang w:val="en-US"/>
        </w:rPr>
        <w:t xml:space="preserve"> feed restriction trial of high intensity </w:t>
      </w:r>
      <w:r w:rsidR="00871DBE" w:rsidRPr="00A540A2">
        <w:rPr>
          <w:lang w:val="en-US"/>
        </w:rPr>
        <w:t>(</w:t>
      </w:r>
      <w:r w:rsidR="00871DBE" w:rsidRPr="006E4987">
        <w:rPr>
          <w:lang w:val="en-US"/>
        </w:rPr>
        <w:t>-6</w:t>
      </w:r>
      <w:r w:rsidR="00CD4047">
        <w:rPr>
          <w:lang w:val="en-US"/>
        </w:rPr>
        <w:t>6</w:t>
      </w:r>
      <w:r w:rsidR="00871DBE" w:rsidRPr="006E4987">
        <w:rPr>
          <w:lang w:val="en-US"/>
        </w:rPr>
        <w:t xml:space="preserve">% dry matter intake) </w:t>
      </w:r>
      <w:r w:rsidR="00871DBE">
        <w:rPr>
          <w:lang w:val="en-US"/>
        </w:rPr>
        <w:t xml:space="preserve">with their respective </w:t>
      </w:r>
      <w:r w:rsidR="00871DBE" w:rsidRPr="00871DBE">
        <w:rPr>
          <w:i/>
          <w:lang w:val="en-US"/>
        </w:rPr>
        <w:t>P</w:t>
      </w:r>
      <w:r w:rsidR="00871DBE" w:rsidRPr="00871DBE">
        <w:rPr>
          <w:lang w:val="en-US"/>
        </w:rPr>
        <w:t>-value</w:t>
      </w:r>
      <w:r w:rsidR="00CD4047">
        <w:rPr>
          <w:lang w:val="en-US"/>
        </w:rPr>
        <w:t xml:space="preserve"> </w:t>
      </w:r>
      <w:r w:rsidR="00871DBE">
        <w:rPr>
          <w:lang w:val="en-US"/>
        </w:rPr>
        <w:t>and false discovery rate (</w:t>
      </w:r>
      <w:r w:rsidR="00871DBE" w:rsidRPr="00871DBE">
        <w:rPr>
          <w:lang w:val="en-US"/>
        </w:rPr>
        <w:t>FDR</w:t>
      </w:r>
      <w:r w:rsidR="00871DBE">
        <w:rPr>
          <w:lang w:val="en-US"/>
        </w:rPr>
        <w:t xml:space="preserve">) as well as the </w:t>
      </w:r>
      <w:r w:rsidR="00871DBE" w:rsidRPr="00871DBE">
        <w:rPr>
          <w:lang w:val="en-US"/>
        </w:rPr>
        <w:t>metabolic pathway group</w:t>
      </w:r>
      <w:r w:rsidR="00871DBE">
        <w:rPr>
          <w:lang w:val="en-US"/>
        </w:rPr>
        <w:t xml:space="preserve"> </w:t>
      </w:r>
      <w:r w:rsidR="00871DBE" w:rsidRPr="00871DBE">
        <w:rPr>
          <w:lang w:val="en-US"/>
        </w:rPr>
        <w:t>in which they were included</w:t>
      </w:r>
      <w:r w:rsidR="00871DBE">
        <w:rPr>
          <w:lang w:val="en-US"/>
        </w:rPr>
        <w:t>.</w:t>
      </w:r>
      <w:r w:rsidR="006564BD">
        <w:rPr>
          <w:lang w:val="en-US"/>
        </w:rPr>
        <w:t xml:space="preserve"> R</w:t>
      </w:r>
      <w:r w:rsidR="006564BD" w:rsidRPr="006564BD">
        <w:rPr>
          <w:lang w:val="en-US"/>
        </w:rPr>
        <w:t xml:space="preserve">esults are </w:t>
      </w:r>
      <w:r w:rsidR="006564BD">
        <w:rPr>
          <w:lang w:val="en-US"/>
        </w:rPr>
        <w:t>sorted h</w:t>
      </w:r>
      <w:r w:rsidR="006564BD" w:rsidRPr="006564BD">
        <w:rPr>
          <w:lang w:val="en-US"/>
        </w:rPr>
        <w:t xml:space="preserve">ierarchically </w:t>
      </w:r>
      <w:r w:rsidR="006564BD">
        <w:rPr>
          <w:lang w:val="en-US"/>
        </w:rPr>
        <w:t>with</w:t>
      </w:r>
      <w:r w:rsidR="006564BD" w:rsidRPr="006564BD">
        <w:rPr>
          <w:lang w:val="en-US"/>
        </w:rPr>
        <w:t xml:space="preserve"> the most specific subclass first</w:t>
      </w:r>
      <w:r w:rsidR="006564BD">
        <w:rPr>
          <w:lang w:val="en-US"/>
        </w:rPr>
        <w:t xml:space="preserve"> and</w:t>
      </w:r>
      <w:r w:rsidR="006564BD" w:rsidRPr="006564BD">
        <w:rPr>
          <w:lang w:val="en-US"/>
        </w:rPr>
        <w:t xml:space="preserve"> its parent terms indented directly below it.</w:t>
      </w:r>
    </w:p>
    <w:p w14:paraId="032BDD81" w14:textId="77777777" w:rsidR="00C9297C" w:rsidRDefault="00C9297C" w:rsidP="006E4987">
      <w:pPr>
        <w:jc w:val="both"/>
        <w:rPr>
          <w:lang w:val="en-US"/>
        </w:rPr>
      </w:pPr>
    </w:p>
    <w:tbl>
      <w:tblPr>
        <w:tblW w:w="11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1000"/>
        <w:gridCol w:w="1180"/>
        <w:gridCol w:w="1200"/>
        <w:gridCol w:w="2342"/>
      </w:tblGrid>
      <w:tr w:rsidR="00C9297C" w:rsidRPr="00C9297C" w14:paraId="62134FCB" w14:textId="77777777" w:rsidTr="00C9297C">
        <w:trPr>
          <w:trHeight w:val="300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D578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GO biological process comple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4DD8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#prote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4111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i/>
                <w:iCs/>
                <w:lang w:eastAsia="fr-FR"/>
              </w:rPr>
              <w:t>P</w:t>
            </w:r>
            <w:r w:rsidRPr="00C9297C">
              <w:rPr>
                <w:rFonts w:ascii="Calibri" w:eastAsia="Times New Roman" w:hAnsi="Calibri" w:cs="Calibri"/>
                <w:lang w:eastAsia="fr-FR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1438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FDR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767B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etabolic pathway group</w:t>
            </w:r>
          </w:p>
        </w:tc>
      </w:tr>
      <w:tr w:rsidR="00C9297C" w:rsidRPr="00C9297C" w14:paraId="43C2800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F6F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uropod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270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5F0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621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190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566C63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8B5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ellular component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0694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3B6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0AD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3F2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6548B23" w14:textId="77777777" w:rsidTr="00C9297C">
        <w:trPr>
          <w:trHeight w:val="6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vAlign w:val="center"/>
            <w:hideMark/>
          </w:tcPr>
          <w:p w14:paraId="22CEA45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protein processing in phagocytic ves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83633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82050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06D0E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A890A1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97FB93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46AB0E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protein processing in phagocytic vesic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C10889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56104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DBB6FC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ABCD68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B229B1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F12C3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protein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63A7E3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08F95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50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C51837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2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E2E8EA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2EC776B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A5A59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primary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CD731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EC4CA7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97146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4F6E54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FB3D27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521353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603AC2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5EFB22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7924A2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90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234692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5EEF41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09E076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biological re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98E178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B28DF6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A0FFC1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47C22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6A2317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1694C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macromolecul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C569D9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E96B8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0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CEC53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0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70275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D77998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4F60B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proteoly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B3D395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6CCE28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57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D1AD91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6E-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0719D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7EC4220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48FDD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protein process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B3F3DB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42F145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D2CCB7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A8656F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5B66DC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5ADCA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cellular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9D0F39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01D2B9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6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A1EFE6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21188B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24AFFC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9F60C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biologic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751E86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C4D6CF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4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15B213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32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017209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889158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4244F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5D686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17AA3F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8EFFF5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A23553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C836FE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0B506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cellular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3195FE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F80255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7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2626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8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C9EA09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18F2B7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9691A2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cellular protein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1E3D1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3196D4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5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82D85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B1A83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0F06E0B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82191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protein matu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6086F8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CAC597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F079D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67E86D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3DCB5AC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5E859D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gene expre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CBB39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AB5BF4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2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978310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FDCDC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9F2312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585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phospholipid efflu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93E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519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FDE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432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4C932A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F82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lipid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2A3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346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196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50E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D640A8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A82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4DEC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10E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2A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A413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76962A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3F4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local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1E1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6A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38D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5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43C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8C32BB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D60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lipid local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1A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C8F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4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831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74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01E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0C917B9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0BE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lipid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AA0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E9C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D25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B1D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7DAA8E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4A2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ositive regulation of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C51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D3C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8F3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694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D60F6D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ADE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lipid local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916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7E8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9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A2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47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A36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97FA04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891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phospholipid efflu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836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F18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5E0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E20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9D4158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033873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11-deoxycorticoster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D6821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49D95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6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724AE5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1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541D6A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550C2A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84B1F4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mineralocortico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FCDAC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363318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F71064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09B42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4C8D16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49AC3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corticostero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360582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2397E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A8765C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58CD4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7D92FD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16FCE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organic subst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7F09CF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4C22C9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835383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BA083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F7439E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0C540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chemic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E01122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2201B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A88F0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E83558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057D1A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8DD954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B3A5A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1E68C4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73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A031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96B2D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3E1837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4139F1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lip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FCABC2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FA1D22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07166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0F436A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3D1DD6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D7CCA5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ket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76C27B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B3CF19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6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C0D4B0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9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05351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4EF67B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527F83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lastRenderedPageBreak/>
              <w:t>response to oxygen-containing compou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96AEFA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67811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6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530AD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5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D441D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EE3BAC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CCA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dehydroepiandroster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994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4A5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6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F1C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99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225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8E69B0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80F1A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very-low-density lipoprotein particle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AC2941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B71D3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CE8233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79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09CC2B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E26F38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D55BD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triglyceride-rich lipoprotein particle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3219B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11084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7839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28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4C7B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61E3D5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59B5C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sma lipoprotein particle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A0239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581E84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3B84A1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5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FFE9EC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0ED86B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125096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sma lipoprotein particle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E68E7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BF4EB4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97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F2365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2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01C838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30654E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354E8D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-lipid complex subunit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B74CD2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AEF3D9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56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1A9D5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7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312605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4D584B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F4DCD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rotein-containing complex subunit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0C90EA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4401E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09975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7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FED24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614035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E5177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-lipid complex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655447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02FC0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FD939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1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13DD0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446BBDC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D186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-containing complex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1E478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9AA062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9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ABA6A9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9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98290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8A2CF7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5C3DE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plasma lipoprotein particle leve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BFB31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24744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6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1A566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3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471B1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3C685C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92F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transepithelia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4CE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EED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64B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639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9C7EC0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06E8A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ostsynaptic actin cytoskeleton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19165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7A7A6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CB735E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7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B9BF9B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B7D847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B6767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tin cytoskeleton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EBE70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C0C01E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B160C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5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DA305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A6872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94EF98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tin filament-based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C6BFD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BBD16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45E803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6A9A1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B84D19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9C97E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ostsynaptic cytoskeleton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7B2DA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92A81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469CE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FED02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3B7426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68A09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ostsynapse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E660F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225A2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E8E75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FF499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67CACD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87A6E5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ynapse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E6BC3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DCE886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54BB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AED70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8710C1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B66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high-density lipoprotein particle assemb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62A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A27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B9F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5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2EB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7A4268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726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sma lipoprotein particle assemb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74B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88A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A31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927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05158CE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362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-lipid complex assemb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13D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1C5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16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4DA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42FB79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6CAAC4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eptidyl-cysteine S-nitrosy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8408C3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F4F108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3B393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60E787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AF9B1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A2A6D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nitrosy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BE8876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9EBAA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6B82D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D875AB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6DC929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54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verse chole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5F3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B2C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129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5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82C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46AA355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683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237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F82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8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D60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56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91C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8B2225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62F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4F3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4D3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B4AE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8FA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4D9F29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EBD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local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BCE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82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520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8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2DE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8EE60C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FFE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rganic hydroxy compound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A04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AFB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0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AE25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4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9AB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3387BD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C03ADA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cholesterol ester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28AC3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76392B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FF92E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B3726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7B6FA4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8F29C6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holesterol ester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67CE7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F68DFB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5BF8B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61D1B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EB99BE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AD250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stero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725B3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021B5D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3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495AF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4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1344EA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59D7C4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9FD5B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lip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BD5FE8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9189D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618A9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E0EB75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F5D5E5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B63FD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stero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BBCA30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C62D2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2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3BF68F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69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12ABB3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33A072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BF8E0E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lip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D9120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3965A8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A1BFD2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8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ECAC02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B0970D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80E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Cdc42 protein signal trans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923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AE6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D45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1FC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76CA61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7D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response to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695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C64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7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67B3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09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CD9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ED7A46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2CF1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im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362B4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2800D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B5FA9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5B910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32DF21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1CA6B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terol im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7A43B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6859E5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F17BFE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D28D98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9FD204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868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sequestering of triglycer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894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D36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98A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9CF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064F80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13A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lipid sto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2CA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033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7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300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FDE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636062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390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lipid sto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5BE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1DD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8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8D6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3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78C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7F550E0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68F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sequestering of triglycer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11F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089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E9C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22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190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3603ED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D08B9E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omplement activation, alternative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D1164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A4FAA2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3EB11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9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91DB2C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7ABA19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57303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nnate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E2A39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EAA0B3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8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7CAAB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75E-0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5AD629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86AC06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E6388F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defense response to other organi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B8ADE9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9897B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0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A589B3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7E-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448658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7F3B07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63441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other organi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5392EE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C9456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3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79944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5E-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3A69A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2AAB42A2" w14:textId="77777777" w:rsidTr="00C9297C">
        <w:trPr>
          <w:trHeight w:val="6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vAlign w:val="center"/>
            <w:hideMark/>
          </w:tcPr>
          <w:p w14:paraId="1AC590B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lastRenderedPageBreak/>
              <w:t>biological process involved in interspecies interaction between organis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84C600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50D510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8E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AE9400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32E-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49E38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4F3F0A0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28135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sponse to external biotic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77B16A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820A59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1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7C552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06E-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DCDE0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8D720D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70E46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biotic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5F6CA7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7C1ED8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08E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5C32E8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4E-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BDC2DD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850C13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13B77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extern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F73190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9389C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6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019F45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2E-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BF349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6CE22F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10742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defens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B45DA7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DA9AD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66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A73DA6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0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98DFA7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24A92FB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2003A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038A77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7E120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3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78618B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80E-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6F089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FE9E2C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999704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E752EF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982F3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5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9576D1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64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A0153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2F98AD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ACA00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B8473A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354B2B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9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58FE6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1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824B32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5E5090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A50A31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omplement activ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8C7CF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A22B7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6ABFD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7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4D55E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1DE1AED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9865C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effector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845B8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BB82FA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408B2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9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CB3842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3A4C0E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FD9D2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tivation of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822D8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61A01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EBDC9B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7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F15DB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F20458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87F5D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4F00AB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D893E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4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AAEFB4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1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5EBB8E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3AC8D7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1882A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response to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58C0A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E439F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7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C90640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A5AAD0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D85B4D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BC7A7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B38F8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954B5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1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79002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07E26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11B2792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77FFD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immune system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F9DA8B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E5DC89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E478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8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DE83E8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12C330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6DDF5E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immune system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2E7B2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E3651E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4F16F4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4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D47A90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6FDD26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AE8A4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umoral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FCA85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0D3729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5E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AE0DCC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6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F82C64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2418AA2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C61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hospholipid efflu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2B3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7BB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850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8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3E5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7112FD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44766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high-density lipoprotein particle remode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7F3E4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8458F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655162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8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93EBE2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CD7878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016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ute-phas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FED1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23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6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B8D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9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E60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EA4BAC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5E3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ute inflammatory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874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743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6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7D9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87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381B62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88B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nflammatory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492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064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875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5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F61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E64B5C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35435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progester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066582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506BF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54ACB7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5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6D04F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E1F2E0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52C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glycoly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6A5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C28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713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6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1F1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2AE5A19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0AB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ca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28B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946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CF5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77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F36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6EAC12B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C18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F1CE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C71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245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5911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59E57DD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F8B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rganic substance ca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2BE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DE9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296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78F6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A6251D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B07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850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1A5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2E7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5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E53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14AA71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888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TP generation from AD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CB0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D4E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CE04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9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FF8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7E8AAF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21A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DP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BB6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B0B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3DB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7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92E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374595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93E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urine ribonucleot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C3A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1F0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552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40D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88403A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15C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urine nucleot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810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E96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DCC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169C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6CA882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AFC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ucleot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D9D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A1F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4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60C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FA2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5E5AA9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F37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ucleoside 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592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B10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E3F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116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521DFF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1F9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mall molecul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FC8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210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EC7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4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EEB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B95A2F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A9F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rgano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B71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83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1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8F4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4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77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668520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34A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urine-containing compoun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B5D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D40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C3D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05C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42DC82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574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ibonucleot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AB0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93E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9C4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DCD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B52BFA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418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ibose 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00C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D49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A04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0A6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62EC7C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1FE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urine ribonucleoside di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415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0D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4CD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79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1D9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F44594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B69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urine nucleoside di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FA9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87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9155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67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3B5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3EBCB2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FF1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ucleoside di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1C0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158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9FB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1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50D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35AE04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686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ibonucleoside di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C07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744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E81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2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9BF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349C52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725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lastRenderedPageBreak/>
              <w:t>ATP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40D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3C0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024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1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617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57163B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A98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generation of precursor metabolites and ener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7E4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9A5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F3A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92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DA1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2EE34D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3D6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ucleoside diphosphate phosphory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245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A62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CE6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4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340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0B7176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65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ucleotide phosphory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8300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6AC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5C23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0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A08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40EA4F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2CD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yruv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57C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E8F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5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9DA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F48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134DD0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104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onocarboxylic ac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EDC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96E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10E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9C6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474833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86A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xylic ac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378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990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1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2FF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B8A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16EAF2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A7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xoac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473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DAC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ABB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7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071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9673C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49C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rganic aci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271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AE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31B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6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2AD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C0A270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E3BF9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efflu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63A66F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98CDA6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7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BA3CF5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55938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086DC3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B76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nnate immune response in muco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699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C6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BEF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D54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12A5B3B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08F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ucosal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91F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BCD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77D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4BB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7F4FFF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E29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organ or tissue specific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12D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C29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2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A1D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177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6584F2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0C17A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ntibacterial humoral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F4E7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56C329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6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DD329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1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AEA374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5019C1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E15E6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ntimicrobial humoral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4EFDAC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0A8EF3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BEDF28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9E-0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7E5EA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0BF6F9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9CEB28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defense response to bacteri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9A4463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260C3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0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AF4CD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62E-0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424543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2B754D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B29A54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bacteri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B5E34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7DC7F2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0687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3E-0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281A58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6F7BC9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125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ydrogen peroxide ca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99A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B0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8D9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5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C7B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951C22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83F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ydrogen perox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43F9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6C0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086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8E3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AF8DB6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460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active oxygen species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8D8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1C8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5E0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F76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0D72EB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8056A0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killing of cells of other organi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C1CBE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FB79D8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2232A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26E2C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93C157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A28BA7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ell kil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871F3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C601C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1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83E5BD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5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B557A2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0F6199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544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triglyceride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8CF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DE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72C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5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D45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B57753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DB9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cylglycerol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283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687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F2A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C9F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BDBB2C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797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882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E8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0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5FC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5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A45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BDAFCE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959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emical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B46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03C9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512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5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342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696D2E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049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omeosta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BFD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AB6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D57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0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5B0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AB187F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17A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biological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E6B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F46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9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681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D47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56A8C4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7BAB59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glucose 6-phosphat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0D498E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6F9A65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70013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EBAD7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17ACFAC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E4F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defense response to fung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D6E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7F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C00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C86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6315B1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785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fung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A03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D07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5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574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91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038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3C2D2A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803D4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fatty acid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BC727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7F06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3312A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660344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508819F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17128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small molecul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2D923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34E258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802DA6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0816EE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B7E338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059CDB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lipid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036826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636ADB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B2698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5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987D83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61577F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8ADC4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lipid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31E99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DBE0A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84594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5DB5D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75F86D9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BC9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gluconeogene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AF9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143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722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188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3BB4685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704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exose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1F8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09D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37C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896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26EB36B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A9F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exos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AE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71F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E59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FD3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65B23B9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33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onosacchar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078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165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3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06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E47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09004FC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D69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onosaccharide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245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F98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03D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6C1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645E33A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5F6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mall molecule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32B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FAC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5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DC7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9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AD5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2B9BD6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855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lastRenderedPageBreak/>
              <w:t>carbohydrate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C46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6C6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81D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09B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581B7AA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7DD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glucos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CEB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16F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30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6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F51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arbohydrate metabolism</w:t>
            </w:r>
          </w:p>
        </w:tc>
      </w:tr>
      <w:tr w:rsidR="00C9297C" w:rsidRPr="00C9297C" w14:paraId="3E63CFE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3E1A5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estradi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8526C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D2CF8A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4C1B8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41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FC7C88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D28F1D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F4D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omplement activation, classical pathw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602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8AA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751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05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21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355495D" w14:textId="77777777" w:rsidTr="00C9297C">
        <w:trPr>
          <w:trHeight w:val="6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2BE0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humoral immune response mediated by circulating immunoglobul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65E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AB8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7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36A7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6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926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50F8A35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6DC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oglobulin mediated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EC1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5AE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4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831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2E8C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213A94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D96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B cell mediated i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6F7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D5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448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9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9D3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4694E445" w14:textId="77777777" w:rsidTr="00C9297C">
        <w:trPr>
          <w:trHeight w:val="9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15E7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96A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87F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0B6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787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E75740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FFE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adaptive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729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7F85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968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F4A6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1E8ACF9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30D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ymphocyte mediated i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E71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841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862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8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30F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480C77D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A51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eukocyte mediated i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EC4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2A9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9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2D9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2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A77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3F361B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5F1CA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omplement activ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8DACB1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CAE39C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2EC3E6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C22891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8704BC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F7D80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immune effector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279A1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4FA03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5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4C1ACA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8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50A551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76C20E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9A2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telet aggreg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1AE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852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2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3CE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316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D28FA2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076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telet activ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E19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3C8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2AD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304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D9936F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3BE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blood coa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CEC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EC1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FC9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9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915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2FB4E3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57B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oa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396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405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6FD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61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E07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C44E33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2A3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hem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5DD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B1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0E7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72C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0F9386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D660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body fluid leve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265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B53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A76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9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BD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987242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26A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wound hea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863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2E9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662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2BE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D6F143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6B0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wou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AFB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318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7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F20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970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D85082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67158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stor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2B2124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73B15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66388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7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92A30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FF284F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3978ED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aintenance of lo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850E9C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324B52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245A45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4BF0A1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E41124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FB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modulation by host of vir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BDA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15E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B9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40A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5CBC379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6C57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biological process involved in interaction with symbio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75B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E79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6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4EB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0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DD2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5BFDEE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9EA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biological process involved in symbiotic intera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6F9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1A1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F36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601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FD3E0F7" w14:textId="77777777" w:rsidTr="00C9297C">
        <w:trPr>
          <w:trHeight w:val="6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vAlign w:val="center"/>
            <w:hideMark/>
          </w:tcPr>
          <w:p w14:paraId="3CD6F76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antimicrobial humoral immune response mediated by antimicrobial pept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DDBAD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E55286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FB41D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919DA2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F5CF5E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3DC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triglycerid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7B5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EC2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3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700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1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D70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5AB2EE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C51EBF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chole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D64F2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1A75E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E67A6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0F22CB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49D14D1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3334D1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hole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22428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5F0B9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44C4B7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F7E32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7466448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D875EF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53345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0C15A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6A82B1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C89253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73BF2F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5F4E0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sterol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D402BF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1E2A38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EA7558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48897F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AE3798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EC2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blood coa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BE9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E32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146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6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86F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9C3644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70E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oagu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3CD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7849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3EF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0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66B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346C52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E3E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multicellular organism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65F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AC6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6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553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E7F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6B2872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46C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response to extern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52EE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51F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C4C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8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E1C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AD5EA8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BB2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wound heal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10B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7A9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2C6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7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70EF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8644AE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295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response to wou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87B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24E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1B4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7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170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1F81E2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2DD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response to 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C4E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DC4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F59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0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A5F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color w:val="FF0000"/>
                <w:lang w:eastAsia="fr-FR"/>
              </w:rPr>
              <w:t> </w:t>
            </w:r>
          </w:p>
        </w:tc>
      </w:tr>
      <w:tr w:rsidR="00C9297C" w:rsidRPr="00C9297C" w14:paraId="298366D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659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hem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F38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649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2FC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1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9DA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29B689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0CD37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4187CA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71F98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7E0C4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BAACD8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0057B66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F07692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lastRenderedPageBreak/>
              <w:t>sterol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5ACF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E18C0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1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FC61C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3E1FD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4ECB3E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FFD2B3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terol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E70A83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F315A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92C4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8EB61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68F17EF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BF529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CFDC8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E4CA61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8CF29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44294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91BFA6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A167B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econdary alcohol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156E2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B2F228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A4DACB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42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0E8413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CEB19C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1615C0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econdary alcohol biosynthet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F14CEA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4A14B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9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109CE8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7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4407C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07ACE0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17B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vitamin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CB6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0FC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6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136C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8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84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F8E84D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3E675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ellular oxidant detox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F0F400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71955E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01E38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8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826CA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371385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8B7EA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ellular detox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786B63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60A3FB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3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3C1FF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79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7A3D6B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639FF7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98A75B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detox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FD28B6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39CDE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5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9DADB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9E-0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31E8DF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3869C6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A099EC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sponse to toxic subst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E1CA3B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BC072A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FB30B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3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F895B7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65F32B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E2BE44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cellular response to toxic subst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4E15A1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44A56E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F4FCB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6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B8FCAA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79962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D29E84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cellular response to chemic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BC0DC6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0D482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9411D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87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7CE5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CC3A95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578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holesterol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242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7A0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75A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8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835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2C5E7E1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A82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sterol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C9E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CEC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7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C8C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87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A3F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341AC6E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01740B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ntermembrane lipid transf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719C36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6B39D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96AFA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DDD0BC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lipid metabolism</w:t>
            </w:r>
          </w:p>
        </w:tc>
      </w:tr>
      <w:tr w:rsidR="00C9297C" w:rsidRPr="00C9297C" w14:paraId="1871E3E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BF4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endopeptid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748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932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87E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BCD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8E-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927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7604135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EF3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endopeptid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BF7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1CE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80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DB7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7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01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31C9323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7556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peptid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094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308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9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74C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53E-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C5A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rotein metabolism</w:t>
            </w:r>
          </w:p>
        </w:tc>
      </w:tr>
      <w:tr w:rsidR="00C9297C" w:rsidRPr="00C9297C" w14:paraId="520A8E1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8D5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hydrol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649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368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1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611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4E-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8D1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B1FC8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B17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atalytic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441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2DB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6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476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3E-0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162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99C0D8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EA5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molecular fun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8AE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FA8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4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2BF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76E-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868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E864A2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28F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peptid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656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A3F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84E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42B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32E-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5A70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1268AD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AF5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negative regulation of proteoly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133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368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3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153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80E-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B01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A8DAB4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540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cellular protein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0B5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A6D7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4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EAF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48E-0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0D30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FA6DB3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CCC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protein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579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144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20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81C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2E-0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23B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EC4C53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C34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macromolecule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E6E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A01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04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34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FE9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A29532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705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199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A69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E3A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15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F7D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6806A68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769F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biologic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F30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677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7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BC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6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5E5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91DDC3F" w14:textId="77777777" w:rsidTr="00C9297C">
        <w:trPr>
          <w:trHeight w:val="6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C4B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nitrogen compound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5FE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E13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2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824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4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9C7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1C7A2C1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344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cellular metabolic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738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8308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8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468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0F5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69602D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878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cellular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0F7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6F1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F04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6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46E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C61541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62F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hydrolase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A9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9D70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04E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5B4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5E-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894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B62F4D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FA7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catalytic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3CF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9CD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5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93C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45E-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8D7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20BBC1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9C5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molecular fun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C2D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9B4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7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B3F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6E-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7F1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5EEE34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3C97E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ron ion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A9D2E7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B0BB30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AE0687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3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E1565C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18A34F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910B8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transition metal ion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F742ED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36683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6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D48EBF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90F81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B553CC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B56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hagocytosis, engulf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6AE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4AB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875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7F7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F8FEB4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162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hag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AB2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F0B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1AC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7D9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677DBC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484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vesicle-mediated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84A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428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6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130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987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798D22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1C8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lasma membrane invagin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D40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4BA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552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2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D96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0B242A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1F1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membrane invagin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A7A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7EC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5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821E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1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8BE8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F50602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7D4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end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E60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817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5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888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16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464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70388A2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9854E9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receptor-mediated end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A241CD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67444C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2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57FF8E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97CE25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1FF379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D9D79B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end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D52D9D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7BD2B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7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F4F868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5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8E7DC6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2188A8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0412A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cellular component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4BEA4D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5688C2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6D66C1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AFDB51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09AFBC3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86EA6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lastRenderedPageBreak/>
              <w:t>regulation of vesicle-mediated trans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CDA71D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34D2BF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2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29BFEF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8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92177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AA0358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1EE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positive regulation of end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BDE4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B2B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E22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1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DDD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5C82D07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F32420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immune effector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61BD30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47C384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C88734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5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9BB696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3DD7C624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226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interleukin-1 pro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F65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197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A9E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4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51C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4313413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346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ytokine pro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781C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AD7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0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087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3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A87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6B57D60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4B96AA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cellular iron ion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83CEDF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483100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09AAF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4F08CD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7402AD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3BB37D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ron ion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05A16D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B2AE08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6F3FA7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8DBE72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B15ED5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3B89296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transition metal ion homeosta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DC507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107EC7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2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807D8D7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1685C0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538429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981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oglobulin pro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804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10C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3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FBA79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88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8A6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DA15D9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E0F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roduction of molecular mediator of immu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477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4AA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481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61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DA3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75511A2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90C3D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ell sha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6B53843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3C4E8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19DC2B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49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C431A3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417B79C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3660FA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cell morphogene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D737BAB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25C2E9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2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573CD5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5.53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69959D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EEE66B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CEBD24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anatomical structure morphogene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EF02AE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5467D9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C4DD6E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0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13A918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A59E545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E7B05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development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56480B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BAB1CD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E7F141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33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C328D0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F0310B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4EBA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supramolecular fiber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F41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D00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313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36A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7ECF72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F05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supramolecular fiber organiz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F82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C37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2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458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79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418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2240063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8D22B5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inflammatory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1D6A8B0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312456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4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EFC3AC2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9.88E-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D66F7D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0619F1A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D3B74E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regulation of defens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CFF89B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2542C1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5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22C680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6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CA020D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immune system</w:t>
            </w:r>
          </w:p>
        </w:tc>
      </w:tr>
      <w:tr w:rsidR="00C9297C" w:rsidRPr="00C9297C" w14:paraId="2269DC06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8DAC1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ERK1 and ERK2 casca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CE95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968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B6C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4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9BD3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2E9A4E0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22A9B0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cytokine pro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7898AD8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02A068A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3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EDA61A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AE1C90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B5AD94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66FA1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multicellular organism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1963B72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3B73697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0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5A2E1E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14E-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4C09682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EBEC1B9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9A1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negative regulation of response to external stimu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2726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A3C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4A34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31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88F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41B90ACF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71ACD6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cytokine pro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A475B69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E8AA74F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7.4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841453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8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1B08F559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48496AB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2E078D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multicellular organismal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2889DC6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BD929B8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0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5224A90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25E-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F93648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0F9514CD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C8E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intracellular signal trans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3B41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17D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0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43E3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90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187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1282A66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BD35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signal transdu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980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505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8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F73D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5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A167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7E85031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FA9D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positive regulation of cell commun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252A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84B6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.5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2CC1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4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E4DE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5EC3E8BE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FD59A5F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multicellular organismal develop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50900DBF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416C2D0E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4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6E0955AA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79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14:paraId="772843F4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39EB711A" w14:textId="77777777" w:rsidTr="00C9297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99AB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unclassif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E407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AF2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.5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E6AC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1.65E-0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323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9297C" w:rsidRPr="00C9297C" w14:paraId="638C76F5" w14:textId="77777777" w:rsidTr="00C9297C">
        <w:trPr>
          <w:trHeight w:val="315"/>
        </w:trPr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185EB55C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C9297C">
              <w:rPr>
                <w:rFonts w:ascii="Calibri" w:eastAsia="Times New Roman" w:hAnsi="Calibri" w:cs="Calibri"/>
                <w:lang w:val="en-US" w:eastAsia="fr-FR"/>
              </w:rPr>
              <w:t>regulation of transcription by RNA polymerase 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046045C5" w14:textId="77777777" w:rsidR="00C9297C" w:rsidRPr="00C9297C" w:rsidRDefault="00C9297C" w:rsidP="00C92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7C6144A5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6.49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3A9362FB" w14:textId="77777777" w:rsidR="00C9297C" w:rsidRPr="00C9297C" w:rsidRDefault="00C9297C" w:rsidP="00C92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3.62E-0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vAlign w:val="center"/>
            <w:hideMark/>
          </w:tcPr>
          <w:p w14:paraId="43490688" w14:textId="77777777" w:rsidR="00C9297C" w:rsidRPr="00C9297C" w:rsidRDefault="00C9297C" w:rsidP="00C9297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C9297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</w:tbl>
    <w:p w14:paraId="1EBC6FE5" w14:textId="77777777" w:rsidR="00C9297C" w:rsidRPr="006E4987" w:rsidRDefault="00C9297C" w:rsidP="006E4987">
      <w:pPr>
        <w:jc w:val="both"/>
        <w:rPr>
          <w:lang w:val="en-US"/>
        </w:rPr>
      </w:pPr>
    </w:p>
    <w:sectPr w:rsidR="00C9297C" w:rsidRPr="006E4987" w:rsidSect="00C9297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3F78B" w16cex:dateUtc="2022-07-21T14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4E7066" w16cid:durableId="2683F7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D896A" w14:textId="77777777" w:rsidR="00AA59DF" w:rsidRDefault="00AA59DF">
      <w:pPr>
        <w:spacing w:after="0" w:line="240" w:lineRule="auto"/>
      </w:pPr>
      <w:r>
        <w:separator/>
      </w:r>
    </w:p>
  </w:endnote>
  <w:endnote w:type="continuationSeparator" w:id="0">
    <w:p w14:paraId="7CC3CF47" w14:textId="77777777" w:rsidR="00AA59DF" w:rsidRDefault="00AA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3DE2CE" w14:textId="72C90854" w:rsidR="00563D61" w:rsidRDefault="00C9297C">
    <w:pPr>
      <w:pStyle w:val="Pieddepage"/>
      <w:rPr>
        <w:rStyle w:val="Numrodepage"/>
        <w:rFonts w:ascii="Arial" w:hAnsi="Arial" w:cs="Arial"/>
        <w:sz w:val="18"/>
        <w:szCs w:val="20"/>
      </w:rPr>
    </w:pPr>
    <w:r>
      <w:rPr>
        <w:rFonts w:ascii="Arial" w:hAnsi="Arial" w:cs="Arial"/>
        <w:sz w:val="18"/>
        <w:szCs w:val="20"/>
      </w:rPr>
      <w:tab/>
    </w:r>
    <w:r>
      <w:rPr>
        <w:rFonts w:ascii="Arial" w:hAnsi="Arial" w:cs="Arial"/>
        <w:sz w:val="18"/>
        <w:szCs w:val="20"/>
      </w:rPr>
      <w:tab/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CB73FF">
      <w:rPr>
        <w:rStyle w:val="Numrodepage"/>
        <w:noProof/>
      </w:rPr>
      <w:t>1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D88D6" w14:textId="77777777" w:rsidR="00AA59DF" w:rsidRDefault="00AA59DF">
      <w:pPr>
        <w:spacing w:after="0" w:line="240" w:lineRule="auto"/>
      </w:pPr>
      <w:r>
        <w:separator/>
      </w:r>
    </w:p>
  </w:footnote>
  <w:footnote w:type="continuationSeparator" w:id="0">
    <w:p w14:paraId="29AF1BF3" w14:textId="77777777" w:rsidR="00AA59DF" w:rsidRDefault="00AA5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987"/>
    <w:rsid w:val="00050CFF"/>
    <w:rsid w:val="000A0E88"/>
    <w:rsid w:val="000B6952"/>
    <w:rsid w:val="001E08C3"/>
    <w:rsid w:val="00233F5B"/>
    <w:rsid w:val="002F45B9"/>
    <w:rsid w:val="003B53B5"/>
    <w:rsid w:val="005A00AE"/>
    <w:rsid w:val="005E0CA8"/>
    <w:rsid w:val="006208F5"/>
    <w:rsid w:val="00621712"/>
    <w:rsid w:val="006564BD"/>
    <w:rsid w:val="006E4987"/>
    <w:rsid w:val="00871DBE"/>
    <w:rsid w:val="009D596D"/>
    <w:rsid w:val="00A43CD7"/>
    <w:rsid w:val="00A540A2"/>
    <w:rsid w:val="00AA59DF"/>
    <w:rsid w:val="00B43B0D"/>
    <w:rsid w:val="00BF16D2"/>
    <w:rsid w:val="00C9297C"/>
    <w:rsid w:val="00C94C54"/>
    <w:rsid w:val="00CB73FF"/>
    <w:rsid w:val="00CD4047"/>
    <w:rsid w:val="00D93C01"/>
    <w:rsid w:val="00D9564C"/>
    <w:rsid w:val="00D968DA"/>
    <w:rsid w:val="00F00C56"/>
    <w:rsid w:val="00F1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A50C2F"/>
  <w15:chartTrackingRefBased/>
  <w15:docId w15:val="{84C9DAFE-758D-475E-BCBE-2129CAC8A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9297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9297C"/>
    <w:rPr>
      <w:color w:val="954F72"/>
      <w:u w:val="single"/>
    </w:rPr>
  </w:style>
  <w:style w:type="paragraph" w:customStyle="1" w:styleId="msonormal0">
    <w:name w:val="msonormal"/>
    <w:basedOn w:val="Normal"/>
    <w:rsid w:val="00C92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C929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C9297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C9297C"/>
  </w:style>
  <w:style w:type="paragraph" w:customStyle="1" w:styleId="Lgende1">
    <w:name w:val="Légende1"/>
    <w:basedOn w:val="Normal"/>
    <w:next w:val="Normal"/>
    <w:rsid w:val="00C9297C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Pieddepage">
    <w:name w:val="footer"/>
    <w:basedOn w:val="Normal"/>
    <w:link w:val="PieddepageCar"/>
    <w:rsid w:val="00C9297C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PieddepageCar">
    <w:name w:val="Pied de page Car"/>
    <w:basedOn w:val="Policepardfaut"/>
    <w:link w:val="Pieddepage"/>
    <w:rsid w:val="00C9297C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Numrodeligne">
    <w:name w:val="line number"/>
    <w:basedOn w:val="Policepardfaut"/>
    <w:uiPriority w:val="99"/>
    <w:semiHidden/>
    <w:unhideWhenUsed/>
    <w:rsid w:val="00C9297C"/>
  </w:style>
  <w:style w:type="paragraph" w:customStyle="1" w:styleId="font5">
    <w:name w:val="font5"/>
    <w:basedOn w:val="Normal"/>
    <w:rsid w:val="00C9297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fr-FR"/>
    </w:rPr>
  </w:style>
  <w:style w:type="paragraph" w:customStyle="1" w:styleId="font6">
    <w:name w:val="font6"/>
    <w:basedOn w:val="Normal"/>
    <w:rsid w:val="00C9297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fr-FR"/>
    </w:rPr>
  </w:style>
  <w:style w:type="paragraph" w:customStyle="1" w:styleId="xl65">
    <w:name w:val="xl65"/>
    <w:basedOn w:val="Normal"/>
    <w:rsid w:val="00C9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C9297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C9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C9297C"/>
    <w:pPr>
      <w:shd w:val="clear" w:color="000000" w:fill="EFEFE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C9297C"/>
    <w:pPr>
      <w:shd w:val="clear" w:color="000000" w:fill="EFEFE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C9297C"/>
    <w:pPr>
      <w:shd w:val="clear" w:color="000000" w:fill="EFEF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C9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72">
    <w:name w:val="xl72"/>
    <w:basedOn w:val="Normal"/>
    <w:rsid w:val="00C929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C929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C929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C9297C"/>
    <w:pPr>
      <w:pBdr>
        <w:bottom w:val="single" w:sz="8" w:space="0" w:color="auto"/>
      </w:pBdr>
      <w:shd w:val="clear" w:color="000000" w:fill="EFEFE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C9297C"/>
    <w:pPr>
      <w:pBdr>
        <w:bottom w:val="single" w:sz="8" w:space="0" w:color="auto"/>
      </w:pBdr>
      <w:shd w:val="clear" w:color="000000" w:fill="EFEFE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C9297C"/>
    <w:pPr>
      <w:pBdr>
        <w:bottom w:val="single" w:sz="8" w:space="0" w:color="auto"/>
      </w:pBdr>
      <w:shd w:val="clear" w:color="000000" w:fill="EFEF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C9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C9297C"/>
    <w:pPr>
      <w:shd w:val="clear" w:color="000000" w:fill="EFEFE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0A0E88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161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61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161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61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615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6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8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72E48-303F-4D9D-ACAE-DBAD988F9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204</Words>
  <Characters>2312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uc Antoine</dc:creator>
  <cp:keywords/>
  <dc:description/>
  <cp:lastModifiedBy>Marion Boutinaud</cp:lastModifiedBy>
  <cp:revision>3</cp:revision>
  <dcterms:created xsi:type="dcterms:W3CDTF">2022-08-17T09:36:00Z</dcterms:created>
  <dcterms:modified xsi:type="dcterms:W3CDTF">2022-08-17T09:37:00Z</dcterms:modified>
</cp:coreProperties>
</file>